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FDA42" w14:textId="3D36983A" w:rsidR="00895E1A" w:rsidRPr="00CD3BE0" w:rsidRDefault="00FC75AF">
      <w:pPr>
        <w:rPr>
          <w:rFonts w:ascii="Times New Roman" w:hAnsi="Times New Roman" w:cs="Times New Roman"/>
          <w:b/>
          <w:sz w:val="24"/>
          <w:szCs w:val="24"/>
        </w:rPr>
      </w:pPr>
      <w:r w:rsidRPr="00CD3BE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3D4DE0">
        <w:rPr>
          <w:rFonts w:ascii="Times New Roman" w:hAnsi="Times New Roman" w:cs="Times New Roman"/>
          <w:b/>
          <w:sz w:val="24"/>
          <w:szCs w:val="24"/>
        </w:rPr>
        <w:t>1</w:t>
      </w:r>
      <w:r w:rsidR="002B43DD" w:rsidRPr="00CD3B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4DE0">
        <w:rPr>
          <w:rFonts w:ascii="Times New Roman" w:hAnsi="Times New Roman" w:cs="Times New Roman"/>
          <w:b/>
          <w:sz w:val="24"/>
          <w:szCs w:val="24"/>
        </w:rPr>
        <w:t>I</w:t>
      </w:r>
      <w:r w:rsidR="00375E7B" w:rsidRPr="00CD3BE0">
        <w:rPr>
          <w:rFonts w:ascii="Times New Roman" w:hAnsi="Times New Roman" w:cs="Times New Roman"/>
          <w:b/>
          <w:sz w:val="24"/>
          <w:szCs w:val="24"/>
        </w:rPr>
        <w:t xml:space="preserve">nterview question </w:t>
      </w:r>
      <w:r w:rsidR="001176CF" w:rsidRPr="00CD3BE0">
        <w:rPr>
          <w:rFonts w:ascii="Times New Roman" w:hAnsi="Times New Roman" w:cs="Times New Roman"/>
          <w:b/>
          <w:sz w:val="24"/>
          <w:szCs w:val="24"/>
        </w:rPr>
        <w:t>guide</w:t>
      </w:r>
    </w:p>
    <w:p w14:paraId="0C49C7D3" w14:textId="482AC90C" w:rsidR="008A11E7" w:rsidRPr="00CA6A58" w:rsidRDefault="008A11E7" w:rsidP="008A11E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6C80656" w14:textId="77777777" w:rsidR="00A47355" w:rsidRPr="00CA6A58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What is the meaning of blood for you?</w:t>
      </w:r>
    </w:p>
    <w:p w14:paraId="1BF8AF02" w14:textId="76345C93" w:rsidR="00A47355" w:rsidRPr="00A47355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How important do you think blood is?</w:t>
      </w:r>
    </w:p>
    <w:p w14:paraId="242478B0" w14:textId="2C6F9E03" w:rsidR="008A11E7" w:rsidRDefault="008A11E7" w:rsidP="008A11E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What are the meanings of blood donation to you?</w:t>
      </w:r>
    </w:p>
    <w:p w14:paraId="510DABF6" w14:textId="33D2360D" w:rsidR="008C599C" w:rsidRPr="00CA6A58" w:rsidRDefault="008C599C" w:rsidP="008A11E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meanings of blood and blood donation change since the COVID-19 </w:t>
      </w:r>
      <w:r w:rsidR="005571BE">
        <w:rPr>
          <w:rFonts w:ascii="Times New Roman" w:hAnsi="Times New Roman" w:cs="Times New Roman"/>
          <w:sz w:val="24"/>
          <w:szCs w:val="24"/>
        </w:rPr>
        <w:t>pandemic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F8BB6AF" w14:textId="77777777" w:rsidR="00A47355" w:rsidRPr="00CA6A58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What do you think about the act of donating blood?</w:t>
      </w:r>
    </w:p>
    <w:p w14:paraId="2636D0F4" w14:textId="2AE80A9C" w:rsidR="008A11E7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How important it is for one to</w:t>
      </w:r>
      <w:r w:rsidR="005571BE">
        <w:rPr>
          <w:rFonts w:ascii="Times New Roman" w:hAnsi="Times New Roman" w:cs="Times New Roman"/>
          <w:sz w:val="24"/>
          <w:szCs w:val="24"/>
        </w:rPr>
        <w:t xml:space="preserve"> donate blood</w:t>
      </w:r>
      <w:r w:rsidRPr="00A47355">
        <w:rPr>
          <w:rFonts w:ascii="Times New Roman" w:hAnsi="Times New Roman" w:cs="Times New Roman"/>
          <w:sz w:val="24"/>
          <w:szCs w:val="24"/>
        </w:rPr>
        <w:t>?</w:t>
      </w:r>
    </w:p>
    <w:p w14:paraId="5B21E2CD" w14:textId="1B4FC1DB" w:rsidR="00803F9B" w:rsidRPr="00A47355" w:rsidRDefault="005571BE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mportant it is for one to donate blood in the COVID-19 pandemic?</w:t>
      </w:r>
    </w:p>
    <w:p w14:paraId="2BD1F839" w14:textId="66C25AE9" w:rsidR="00A47355" w:rsidRPr="00CA6A58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 xml:space="preserve">Do any of your family members, friends, </w:t>
      </w:r>
      <w:r>
        <w:rPr>
          <w:rFonts w:ascii="Times New Roman" w:hAnsi="Times New Roman" w:cs="Times New Roman"/>
          <w:sz w:val="24"/>
          <w:szCs w:val="24"/>
        </w:rPr>
        <w:t xml:space="preserve">colleagues, </w:t>
      </w:r>
      <w:r w:rsidRPr="00CA6A58">
        <w:rPr>
          <w:rFonts w:ascii="Times New Roman" w:hAnsi="Times New Roman" w:cs="Times New Roman"/>
          <w:sz w:val="24"/>
          <w:szCs w:val="24"/>
        </w:rPr>
        <w:t>classmates, etc. participate in blood donation?</w:t>
      </w:r>
    </w:p>
    <w:p w14:paraId="312C6578" w14:textId="77777777" w:rsidR="00A47355" w:rsidRPr="00CA6A58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What do you think about their participation in blood donation? (probe: positive or negative experience)</w:t>
      </w:r>
    </w:p>
    <w:p w14:paraId="1FFAF264" w14:textId="7A9FC484" w:rsidR="008A11E7" w:rsidRPr="00A47355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 xml:space="preserve">Does the participation of your family members, friends, </w:t>
      </w:r>
      <w:r w:rsidR="00444E1B">
        <w:rPr>
          <w:rFonts w:ascii="Times New Roman" w:hAnsi="Times New Roman" w:cs="Times New Roman"/>
          <w:sz w:val="24"/>
          <w:szCs w:val="24"/>
        </w:rPr>
        <w:t xml:space="preserve">colleagues, </w:t>
      </w:r>
      <w:r w:rsidRPr="00CA6A58">
        <w:rPr>
          <w:rFonts w:ascii="Times New Roman" w:hAnsi="Times New Roman" w:cs="Times New Roman"/>
          <w:sz w:val="24"/>
          <w:szCs w:val="24"/>
        </w:rPr>
        <w:t xml:space="preserve">classmates make you more interested in </w:t>
      </w:r>
      <w:r>
        <w:rPr>
          <w:rFonts w:ascii="Times New Roman" w:hAnsi="Times New Roman" w:cs="Times New Roman"/>
          <w:sz w:val="24"/>
          <w:szCs w:val="24"/>
        </w:rPr>
        <w:t>or more likely to donate blood?</w:t>
      </w:r>
    </w:p>
    <w:p w14:paraId="7931A052" w14:textId="77777777" w:rsidR="008A11E7" w:rsidRPr="00CA6A58" w:rsidRDefault="008A11E7" w:rsidP="008A11E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Why did you have your first blood donation?</w:t>
      </w:r>
    </w:p>
    <w:p w14:paraId="7FE05A41" w14:textId="70E080CE" w:rsidR="008A11E7" w:rsidRDefault="008A11E7" w:rsidP="008A11E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Can you share your happy and unhappy experiences about blood donation?</w:t>
      </w:r>
    </w:p>
    <w:p w14:paraId="6FBA4F60" w14:textId="44F1C89E" w:rsidR="00A47355" w:rsidRPr="00CA6A58" w:rsidRDefault="00444E1B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</w:t>
      </w:r>
      <w:r w:rsidR="00A47355">
        <w:rPr>
          <w:rFonts w:ascii="Times New Roman" w:hAnsi="Times New Roman" w:cs="Times New Roman"/>
          <w:sz w:val="24"/>
          <w:szCs w:val="24"/>
        </w:rPr>
        <w:t>o you think these experiences can motivate and/or demotivate you to donate blood?</w:t>
      </w:r>
    </w:p>
    <w:p w14:paraId="258AED25" w14:textId="27C94647" w:rsidR="00A47355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Do you think your religious beliefs influence your thoughts about blood donation?</w:t>
      </w:r>
    </w:p>
    <w:p w14:paraId="6F99D5FA" w14:textId="6977D686" w:rsidR="003D4DE0" w:rsidRDefault="003D4DE0" w:rsidP="003D4D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D4DE0">
        <w:rPr>
          <w:rFonts w:ascii="Times New Roman" w:hAnsi="Times New Roman" w:cs="Times New Roman"/>
          <w:sz w:val="24"/>
          <w:szCs w:val="24"/>
        </w:rPr>
        <w:t>Can COVID-19 affect your thoughts in blood donation? If yes, how and in what ways?</w:t>
      </w:r>
    </w:p>
    <w:p w14:paraId="356DBA62" w14:textId="047BE490" w:rsidR="005571BE" w:rsidRPr="003D4DE0" w:rsidRDefault="005571BE" w:rsidP="003D4D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COVID-19 affect your blood donation behavior, for example, did you donate more or less than ordinary times? Why?</w:t>
      </w:r>
      <w:bookmarkStart w:id="0" w:name="_GoBack"/>
      <w:bookmarkEnd w:id="0"/>
    </w:p>
    <w:p w14:paraId="06641232" w14:textId="0E2E6950" w:rsidR="00A47355" w:rsidRPr="00A47355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Are you familiar with any promotion strategies to encourage blood donation (advertisement, etc.)? Can you talk about any that you are familiar with?</w:t>
      </w:r>
    </w:p>
    <w:p w14:paraId="56C47101" w14:textId="456204FA" w:rsidR="00A47355" w:rsidRPr="00A47355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Do any of these strategies make you feel more motivated to give blood? In what way?</w:t>
      </w:r>
    </w:p>
    <w:p w14:paraId="2CD91AB3" w14:textId="047A723C" w:rsidR="00A47355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What strategies do you think might work to increase blood donation in Hong Kong?</w:t>
      </w:r>
    </w:p>
    <w:p w14:paraId="6696C038" w14:textId="1FE9E570" w:rsidR="00A47355" w:rsidRPr="00CA6A58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 xml:space="preserve">How do you feel about the blood donation </w:t>
      </w:r>
      <w:proofErr w:type="spellStart"/>
      <w:r w:rsidRPr="00CA6A58">
        <w:rPr>
          <w:rFonts w:ascii="Times New Roman" w:hAnsi="Times New Roman" w:cs="Times New Roman"/>
          <w:sz w:val="24"/>
          <w:szCs w:val="24"/>
        </w:rPr>
        <w:t>centre</w:t>
      </w:r>
      <w:r w:rsidR="00444E1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A6A58">
        <w:rPr>
          <w:rFonts w:ascii="Times New Roman" w:hAnsi="Times New Roman" w:cs="Times New Roman"/>
          <w:sz w:val="24"/>
          <w:szCs w:val="24"/>
        </w:rPr>
        <w:t xml:space="preserve"> and the blood donation process?</w:t>
      </w:r>
    </w:p>
    <w:p w14:paraId="687D0D7C" w14:textId="7AF37442" w:rsidR="00A47355" w:rsidRPr="00A47355" w:rsidRDefault="00A47355" w:rsidP="00A4735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 xml:space="preserve">Probe </w:t>
      </w:r>
      <w:r w:rsidR="00444E1B">
        <w:rPr>
          <w:rFonts w:ascii="Times New Roman" w:hAnsi="Times New Roman" w:cs="Times New Roman"/>
          <w:sz w:val="24"/>
          <w:szCs w:val="24"/>
        </w:rPr>
        <w:t xml:space="preserve">experience, </w:t>
      </w:r>
      <w:r w:rsidRPr="00CA6A58">
        <w:rPr>
          <w:rFonts w:ascii="Times New Roman" w:hAnsi="Times New Roman" w:cs="Times New Roman"/>
          <w:sz w:val="24"/>
          <w:szCs w:val="24"/>
        </w:rPr>
        <w:t>environment, interaction with health care providers…</w:t>
      </w:r>
    </w:p>
    <w:p w14:paraId="60B19EF2" w14:textId="5F79EE0F" w:rsidR="00A47355" w:rsidRDefault="00A47355" w:rsidP="00A473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47355">
        <w:rPr>
          <w:rFonts w:ascii="Times New Roman" w:hAnsi="Times New Roman" w:cs="Times New Roman"/>
          <w:sz w:val="24"/>
          <w:szCs w:val="24"/>
        </w:rPr>
        <w:t>Have you ever engaged in other kinds of donation and/or charity behavior?</w:t>
      </w:r>
    </w:p>
    <w:p w14:paraId="63AE99ED" w14:textId="03D7D243" w:rsidR="00444E1B" w:rsidRPr="00A47355" w:rsidRDefault="00444E1B" w:rsidP="00444E1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can you compare these </w:t>
      </w:r>
      <w:r w:rsidRPr="00444E1B">
        <w:rPr>
          <w:rFonts w:ascii="Times New Roman" w:hAnsi="Times New Roman" w:cs="Times New Roman"/>
          <w:sz w:val="24"/>
          <w:szCs w:val="24"/>
        </w:rPr>
        <w:t>other kinds of donation and/or charity behavior</w:t>
      </w:r>
      <w:r>
        <w:rPr>
          <w:rFonts w:ascii="Times New Roman" w:hAnsi="Times New Roman" w:cs="Times New Roman"/>
          <w:sz w:val="24"/>
          <w:szCs w:val="24"/>
        </w:rPr>
        <w:t xml:space="preserve"> with blood donation?</w:t>
      </w:r>
    </w:p>
    <w:p w14:paraId="2F3DF9F4" w14:textId="6A941395" w:rsidR="0023384E" w:rsidRPr="002451C4" w:rsidRDefault="00A47355" w:rsidP="002451C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6A58">
        <w:rPr>
          <w:rFonts w:ascii="Times New Roman" w:hAnsi="Times New Roman" w:cs="Times New Roman"/>
          <w:sz w:val="24"/>
          <w:szCs w:val="24"/>
        </w:rPr>
        <w:t>Do you have any other thoughts or ideas about blood donation?</w:t>
      </w:r>
    </w:p>
    <w:sectPr w:rsidR="0023384E" w:rsidRPr="002451C4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6F744" w14:textId="77777777" w:rsidR="00B4717F" w:rsidRDefault="00B4717F" w:rsidP="009C2273">
      <w:pPr>
        <w:spacing w:after="0" w:line="240" w:lineRule="auto"/>
      </w:pPr>
      <w:r>
        <w:separator/>
      </w:r>
    </w:p>
  </w:endnote>
  <w:endnote w:type="continuationSeparator" w:id="0">
    <w:p w14:paraId="03F2BEEE" w14:textId="77777777" w:rsidR="00B4717F" w:rsidRDefault="00B4717F" w:rsidP="009C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5057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82158" w14:textId="3C85F671" w:rsidR="009C2273" w:rsidRDefault="009C22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4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274144B" w14:textId="77777777" w:rsidR="009C2273" w:rsidRDefault="009C22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A7413" w14:textId="77777777" w:rsidR="00B4717F" w:rsidRDefault="00B4717F" w:rsidP="009C2273">
      <w:pPr>
        <w:spacing w:after="0" w:line="240" w:lineRule="auto"/>
      </w:pPr>
      <w:r>
        <w:separator/>
      </w:r>
    </w:p>
  </w:footnote>
  <w:footnote w:type="continuationSeparator" w:id="0">
    <w:p w14:paraId="3DD1F824" w14:textId="77777777" w:rsidR="00B4717F" w:rsidRDefault="00B4717F" w:rsidP="009C2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43801"/>
    <w:multiLevelType w:val="hybridMultilevel"/>
    <w:tmpl w:val="8CB6A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0D4D"/>
    <w:multiLevelType w:val="hybridMultilevel"/>
    <w:tmpl w:val="2A544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37DB1"/>
    <w:multiLevelType w:val="hybridMultilevel"/>
    <w:tmpl w:val="ACA0278E"/>
    <w:lvl w:ilvl="0" w:tplc="01824B86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6F1105"/>
    <w:multiLevelType w:val="hybridMultilevel"/>
    <w:tmpl w:val="946C9ACE"/>
    <w:lvl w:ilvl="0" w:tplc="6086649E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006B60"/>
    <w:multiLevelType w:val="hybridMultilevel"/>
    <w:tmpl w:val="740A2BC0"/>
    <w:lvl w:ilvl="0" w:tplc="7214F45E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D6443E"/>
    <w:multiLevelType w:val="hybridMultilevel"/>
    <w:tmpl w:val="E17A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4589A"/>
    <w:multiLevelType w:val="hybridMultilevel"/>
    <w:tmpl w:val="E17A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466F8D"/>
    <w:multiLevelType w:val="hybridMultilevel"/>
    <w:tmpl w:val="03004F9A"/>
    <w:lvl w:ilvl="0" w:tplc="030C2AD2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56A59CD"/>
    <w:multiLevelType w:val="hybridMultilevel"/>
    <w:tmpl w:val="E17A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973D34"/>
    <w:multiLevelType w:val="hybridMultilevel"/>
    <w:tmpl w:val="0D921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F56C8D"/>
    <w:multiLevelType w:val="hybridMultilevel"/>
    <w:tmpl w:val="F0569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287AB7"/>
    <w:multiLevelType w:val="hybridMultilevel"/>
    <w:tmpl w:val="4D7AB068"/>
    <w:lvl w:ilvl="0" w:tplc="50F8A1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D655713"/>
    <w:multiLevelType w:val="hybridMultilevel"/>
    <w:tmpl w:val="E17A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12"/>
  </w:num>
  <w:num w:numId="6">
    <w:abstractNumId w:val="5"/>
  </w:num>
  <w:num w:numId="7">
    <w:abstractNumId w:val="11"/>
  </w:num>
  <w:num w:numId="8">
    <w:abstractNumId w:val="8"/>
  </w:num>
  <w:num w:numId="9">
    <w:abstractNumId w:val="7"/>
  </w:num>
  <w:num w:numId="10">
    <w:abstractNumId w:val="3"/>
  </w:num>
  <w:num w:numId="11">
    <w:abstractNumId w:val="2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3DD"/>
    <w:rsid w:val="00077C4E"/>
    <w:rsid w:val="000D2BEB"/>
    <w:rsid w:val="000D688B"/>
    <w:rsid w:val="000E5C27"/>
    <w:rsid w:val="001176CF"/>
    <w:rsid w:val="0023384E"/>
    <w:rsid w:val="002451C4"/>
    <w:rsid w:val="002B43DD"/>
    <w:rsid w:val="0032604F"/>
    <w:rsid w:val="00343676"/>
    <w:rsid w:val="00366CBF"/>
    <w:rsid w:val="00375E7B"/>
    <w:rsid w:val="003854A3"/>
    <w:rsid w:val="003A165A"/>
    <w:rsid w:val="003D4DE0"/>
    <w:rsid w:val="003E7095"/>
    <w:rsid w:val="00425262"/>
    <w:rsid w:val="00440EBC"/>
    <w:rsid w:val="00444E1B"/>
    <w:rsid w:val="00492B6C"/>
    <w:rsid w:val="00520E47"/>
    <w:rsid w:val="005571BE"/>
    <w:rsid w:val="00686FAE"/>
    <w:rsid w:val="006947E4"/>
    <w:rsid w:val="00720AFC"/>
    <w:rsid w:val="00765ED1"/>
    <w:rsid w:val="007B4897"/>
    <w:rsid w:val="007C13F6"/>
    <w:rsid w:val="00803F9B"/>
    <w:rsid w:val="00895E1A"/>
    <w:rsid w:val="008A11E7"/>
    <w:rsid w:val="008C599C"/>
    <w:rsid w:val="009C2273"/>
    <w:rsid w:val="009D41B6"/>
    <w:rsid w:val="009F0DD1"/>
    <w:rsid w:val="00A47355"/>
    <w:rsid w:val="00AF5D91"/>
    <w:rsid w:val="00B4717F"/>
    <w:rsid w:val="00BE5ECF"/>
    <w:rsid w:val="00C72735"/>
    <w:rsid w:val="00CA6A58"/>
    <w:rsid w:val="00CD3BE0"/>
    <w:rsid w:val="00CF2D75"/>
    <w:rsid w:val="00D21343"/>
    <w:rsid w:val="00D97ECD"/>
    <w:rsid w:val="00DA4097"/>
    <w:rsid w:val="00E25DAD"/>
    <w:rsid w:val="00EE1FDD"/>
    <w:rsid w:val="00EE3E91"/>
    <w:rsid w:val="00EF1B1F"/>
    <w:rsid w:val="00F26936"/>
    <w:rsid w:val="00F44BF2"/>
    <w:rsid w:val="00F74462"/>
    <w:rsid w:val="00FA26A0"/>
    <w:rsid w:val="00FC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951E"/>
  <w15:chartTrackingRefBased/>
  <w15:docId w15:val="{9E046989-1E67-4811-9C3F-B3111955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3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2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273"/>
  </w:style>
  <w:style w:type="paragraph" w:styleId="Footer">
    <w:name w:val="footer"/>
    <w:basedOn w:val="Normal"/>
    <w:link w:val="FooterChar"/>
    <w:uiPriority w:val="99"/>
    <w:unhideWhenUsed/>
    <w:rsid w:val="009C2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273"/>
  </w:style>
  <w:style w:type="paragraph" w:styleId="BalloonText">
    <w:name w:val="Balloon Text"/>
    <w:basedOn w:val="Normal"/>
    <w:link w:val="BalloonTextChar"/>
    <w:uiPriority w:val="99"/>
    <w:semiHidden/>
    <w:unhideWhenUsed/>
    <w:rsid w:val="001176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826E269907554D9BD70A22600A5038" ma:contentTypeVersion="11" ma:contentTypeDescription="Create a new document." ma:contentTypeScope="" ma:versionID="d593cde9a9937d99107f657239fc2a42">
  <xsd:schema xmlns:xsd="http://www.w3.org/2001/XMLSchema" xmlns:xs="http://www.w3.org/2001/XMLSchema" xmlns:p="http://schemas.microsoft.com/office/2006/metadata/properties" xmlns:ns3="75d6954a-226b-49a7-9256-2478c3a9a35b" targetNamespace="http://schemas.microsoft.com/office/2006/metadata/properties" ma:root="true" ma:fieldsID="50792871ec80610b2754068fd2be2a19" ns3:_="">
    <xsd:import namespace="75d6954a-226b-49a7-9256-2478c3a9a3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6954a-226b-49a7-9256-2478c3a9a3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851971-03E1-43AB-8D9B-F51E286D8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6954a-226b-49a7-9256-2478c3a9a3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F1E47C-9196-46AC-A374-F9CDA0FA10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321B0-6978-490D-85CA-F68BAFCDFDC3}">
  <ds:schemaRefs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75d6954a-226b-49a7-9256-2478c3a9a35b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, Judy YM [APSS]</dc:creator>
  <cp:keywords/>
  <dc:description/>
  <cp:lastModifiedBy>SIU, Judy YM [APSS]</cp:lastModifiedBy>
  <cp:revision>2</cp:revision>
  <dcterms:created xsi:type="dcterms:W3CDTF">2022-02-18T05:54:00Z</dcterms:created>
  <dcterms:modified xsi:type="dcterms:W3CDTF">2022-02-1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826E269907554D9BD70A22600A5038</vt:lpwstr>
  </property>
</Properties>
</file>